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ED0" w:rsidRPr="00980825" w:rsidRDefault="00596ED0" w:rsidP="00596E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9E258E" wp14:editId="451391E7">
            <wp:extent cx="5731510" cy="2905760"/>
            <wp:effectExtent l="19050" t="0" r="2540" b="0"/>
            <wp:docPr id="3" name="Picture 2" descr="Figure S3 R2 plots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 R2 plots-0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ED0" w:rsidRDefault="00596ED0" w:rsidP="00596ED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596ED0" w:rsidRDefault="00596ED0" w:rsidP="000034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0ED8">
        <w:rPr>
          <w:rFonts w:ascii="Times New Roman" w:hAnsi="Times New Roman" w:cs="Times New Roman"/>
          <w:b/>
          <w:sz w:val="24"/>
          <w:szCs w:val="24"/>
        </w:rPr>
        <w:t xml:space="preserve">Figure S3. PRE rates (Γ2) in </w:t>
      </w:r>
      <w:r w:rsidR="00771322">
        <w:rPr>
          <w:rFonts w:ascii="Times New Roman" w:hAnsi="Times New Roman" w:cs="Times New Roman"/>
          <w:b/>
          <w:sz w:val="24"/>
          <w:szCs w:val="24"/>
        </w:rPr>
        <w:t>c</w:t>
      </w:r>
      <w:r w:rsidRPr="000D0ED8">
        <w:rPr>
          <w:rFonts w:ascii="Times New Roman" w:hAnsi="Times New Roman" w:cs="Times New Roman"/>
          <w:b/>
          <w:sz w:val="24"/>
          <w:szCs w:val="24"/>
        </w:rPr>
        <w:t xml:space="preserve">TnC residues caused by the switch region probe site </w:t>
      </w:r>
      <w:r w:rsidR="00771322">
        <w:rPr>
          <w:rFonts w:ascii="Times New Roman" w:hAnsi="Times New Roman" w:cs="Times New Roman"/>
          <w:b/>
          <w:sz w:val="24"/>
          <w:szCs w:val="24"/>
        </w:rPr>
        <w:t>c</w:t>
      </w:r>
      <w:r w:rsidRPr="000D0ED8">
        <w:rPr>
          <w:rFonts w:ascii="Times New Roman" w:hAnsi="Times New Roman" w:cs="Times New Roman"/>
          <w:b/>
          <w:sz w:val="24"/>
          <w:szCs w:val="24"/>
        </w:rPr>
        <w:t xml:space="preserve">TnI151 (circles) and </w:t>
      </w:r>
      <w:r w:rsidR="00771322">
        <w:rPr>
          <w:rFonts w:ascii="Times New Roman" w:hAnsi="Times New Roman" w:cs="Times New Roman"/>
          <w:b/>
          <w:sz w:val="24"/>
          <w:szCs w:val="24"/>
        </w:rPr>
        <w:t>c</w:t>
      </w:r>
      <w:r w:rsidRPr="000D0ED8">
        <w:rPr>
          <w:rFonts w:ascii="Times New Roman" w:hAnsi="Times New Roman" w:cs="Times New Roman"/>
          <w:b/>
          <w:sz w:val="24"/>
          <w:szCs w:val="24"/>
        </w:rPr>
        <w:t>TnII159 (squares).</w:t>
      </w:r>
      <w:r w:rsidRPr="000D0ED8">
        <w:rPr>
          <w:rFonts w:ascii="Times New Roman" w:hAnsi="Times New Roman" w:cs="Times New Roman"/>
          <w:sz w:val="24"/>
          <w:szCs w:val="24"/>
        </w:rPr>
        <w:t xml:space="preserve"> PRE rates measured in the absence of Ca</w:t>
      </w:r>
      <w:r w:rsidRPr="000D0ED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0D0ED8">
        <w:rPr>
          <w:rFonts w:ascii="Times New Roman" w:hAnsi="Times New Roman" w:cs="Times New Roman"/>
          <w:sz w:val="24"/>
          <w:szCs w:val="24"/>
        </w:rPr>
        <w:t xml:space="preserve"> (green) are compared to those measured in the presence of Ca</w:t>
      </w:r>
      <w:r w:rsidRPr="000D0ED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0D0ED8">
        <w:rPr>
          <w:rFonts w:ascii="Times New Roman" w:hAnsi="Times New Roman" w:cs="Times New Roman"/>
          <w:sz w:val="24"/>
          <w:szCs w:val="24"/>
        </w:rPr>
        <w:t xml:space="preserve"> (black). The helices of </w:t>
      </w:r>
      <w:r w:rsidR="00771322">
        <w:rPr>
          <w:rFonts w:ascii="Times New Roman" w:hAnsi="Times New Roman" w:cs="Times New Roman"/>
          <w:sz w:val="24"/>
          <w:szCs w:val="24"/>
        </w:rPr>
        <w:t>c</w:t>
      </w:r>
      <w:bookmarkStart w:id="0" w:name="_GoBack"/>
      <w:bookmarkEnd w:id="0"/>
      <w:r w:rsidRPr="000D0ED8">
        <w:rPr>
          <w:rFonts w:ascii="Times New Roman" w:hAnsi="Times New Roman" w:cs="Times New Roman"/>
          <w:sz w:val="24"/>
          <w:szCs w:val="24"/>
        </w:rPr>
        <w:t>TnC are indicated with light grey shading (N, A-D in the N-do</w:t>
      </w:r>
      <w:r>
        <w:rPr>
          <w:rFonts w:ascii="Times New Roman" w:hAnsi="Times New Roman" w:cs="Times New Roman"/>
          <w:sz w:val="24"/>
          <w:szCs w:val="24"/>
        </w:rPr>
        <w:t>main, and E-H in the C-domain).</w:t>
      </w:r>
    </w:p>
    <w:sectPr w:rsidR="00596ED0" w:rsidSect="00E24406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D58"/>
    <w:rsid w:val="00003493"/>
    <w:rsid w:val="00023AD5"/>
    <w:rsid w:val="00046153"/>
    <w:rsid w:val="00073001"/>
    <w:rsid w:val="00086954"/>
    <w:rsid w:val="000D0ED8"/>
    <w:rsid w:val="001130F0"/>
    <w:rsid w:val="00130376"/>
    <w:rsid w:val="00163E48"/>
    <w:rsid w:val="001B2000"/>
    <w:rsid w:val="001C4BC5"/>
    <w:rsid w:val="001E26F4"/>
    <w:rsid w:val="001F01A5"/>
    <w:rsid w:val="001F6ED3"/>
    <w:rsid w:val="001F73E8"/>
    <w:rsid w:val="00227941"/>
    <w:rsid w:val="00242825"/>
    <w:rsid w:val="00290DF9"/>
    <w:rsid w:val="002A146D"/>
    <w:rsid w:val="002A1D40"/>
    <w:rsid w:val="002C6122"/>
    <w:rsid w:val="00300CC0"/>
    <w:rsid w:val="00347F62"/>
    <w:rsid w:val="00355A75"/>
    <w:rsid w:val="003C30D7"/>
    <w:rsid w:val="004003FC"/>
    <w:rsid w:val="00423DA1"/>
    <w:rsid w:val="00433A5A"/>
    <w:rsid w:val="00435133"/>
    <w:rsid w:val="00454635"/>
    <w:rsid w:val="004A7076"/>
    <w:rsid w:val="004B3B26"/>
    <w:rsid w:val="004D6CB5"/>
    <w:rsid w:val="004E06BC"/>
    <w:rsid w:val="0050446F"/>
    <w:rsid w:val="005131ED"/>
    <w:rsid w:val="0059131C"/>
    <w:rsid w:val="00596ED0"/>
    <w:rsid w:val="00672593"/>
    <w:rsid w:val="00684C47"/>
    <w:rsid w:val="00692310"/>
    <w:rsid w:val="006B3F79"/>
    <w:rsid w:val="006D19C6"/>
    <w:rsid w:val="007067DD"/>
    <w:rsid w:val="00771322"/>
    <w:rsid w:val="007851AF"/>
    <w:rsid w:val="00805927"/>
    <w:rsid w:val="008119F1"/>
    <w:rsid w:val="008B5D7A"/>
    <w:rsid w:val="008C03DD"/>
    <w:rsid w:val="008D4CB0"/>
    <w:rsid w:val="008E5D53"/>
    <w:rsid w:val="00927263"/>
    <w:rsid w:val="0096642D"/>
    <w:rsid w:val="00977AE2"/>
    <w:rsid w:val="009D32A9"/>
    <w:rsid w:val="00A84AB3"/>
    <w:rsid w:val="00AD7CA6"/>
    <w:rsid w:val="00AE7921"/>
    <w:rsid w:val="00B14077"/>
    <w:rsid w:val="00B25078"/>
    <w:rsid w:val="00B85743"/>
    <w:rsid w:val="00BA2262"/>
    <w:rsid w:val="00BC4D58"/>
    <w:rsid w:val="00BE729F"/>
    <w:rsid w:val="00C0298D"/>
    <w:rsid w:val="00C21B0B"/>
    <w:rsid w:val="00C51C76"/>
    <w:rsid w:val="00CB6794"/>
    <w:rsid w:val="00CE018D"/>
    <w:rsid w:val="00CE45E2"/>
    <w:rsid w:val="00D066BB"/>
    <w:rsid w:val="00D310DA"/>
    <w:rsid w:val="00D3641B"/>
    <w:rsid w:val="00D3712A"/>
    <w:rsid w:val="00D65488"/>
    <w:rsid w:val="00D740D5"/>
    <w:rsid w:val="00DA2007"/>
    <w:rsid w:val="00DB295D"/>
    <w:rsid w:val="00DC39B3"/>
    <w:rsid w:val="00E24406"/>
    <w:rsid w:val="00E700E0"/>
    <w:rsid w:val="00E7053C"/>
    <w:rsid w:val="00E77B43"/>
    <w:rsid w:val="00E8370A"/>
    <w:rsid w:val="00EC30BA"/>
    <w:rsid w:val="00EC4934"/>
    <w:rsid w:val="00F3635E"/>
    <w:rsid w:val="00F72FE0"/>
    <w:rsid w:val="00FC2D39"/>
    <w:rsid w:val="00FD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A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A5A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351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133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2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2A"/>
    <w:pPr>
      <w:spacing w:after="200"/>
    </w:pPr>
    <w:rPr>
      <w:rFonts w:asciiTheme="minorHAnsi" w:eastAsiaTheme="minorEastAsia" w:hAnsiTheme="minorHAnsi" w:cstheme="minorBidi"/>
      <w:b/>
      <w:bCs/>
      <w:lang w:eastAsia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2A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ordina</dc:creator>
  <cp:lastModifiedBy>Faculty of Science</cp:lastModifiedBy>
  <cp:revision>4</cp:revision>
  <cp:lastPrinted>2014-07-02T06:08:00Z</cp:lastPrinted>
  <dcterms:created xsi:type="dcterms:W3CDTF">2014-09-08T08:55:00Z</dcterms:created>
  <dcterms:modified xsi:type="dcterms:W3CDTF">2014-10-14T11:00:00Z</dcterms:modified>
</cp:coreProperties>
</file>